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 xml:space="preserve">SABmark SUP sequence pairs for 40-50% sequence identity range used to optimize property weights and gap penalties. 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Maximum of 10 randomly sampled pairs per superfamily.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/reference/d1cg5a_-d1ird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/reference/d1irdb_-d1la6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/reference/d1b8da_-d1jbo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/reference/d1gcva_-d1ird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/reference/d1cqxa1-d1gvha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/reference/d1irda_-d1la6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/reference/d1cg5a_-d1gcv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/reference/d1cg5a_-d1la6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</w:t>
      </w:r>
      <w:r w:rsidRPr="00851C0D">
        <w:rPr>
          <w:rFonts w:ascii="Courier New" w:hAnsi="Courier New" w:cs="Courier New"/>
        </w:rPr>
        <w:t>group1/reference/d1it2a_-d2lhb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/reference/d1d8ua_-d2gdm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5/reference/d1ap6a1-d1ix9a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5/reference/d1b06a1-d1bsma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5/reference/d1ix9a1-d1qnna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6/reference/d1co6a_-d1qn2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</w:t>
      </w:r>
      <w:r w:rsidRPr="00851C0D">
        <w:rPr>
          <w:rFonts w:ascii="Courier New" w:hAnsi="Courier New" w:cs="Courier New"/>
        </w:rPr>
        <w:t>p6/reference/d1hroa_-d1ycc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6/reference/d1eb7a1-d1iqca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6/reference/d1ql3a_-d3c2c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6/reference/d1cot__-d3c2c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6/reference/d1hroa_-d1qn2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6/reference/d1cot__-d1cxc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6/r</w:t>
      </w:r>
      <w:r w:rsidRPr="00851C0D">
        <w:rPr>
          <w:rFonts w:ascii="Courier New" w:hAnsi="Courier New" w:cs="Courier New"/>
        </w:rPr>
        <w:t>eference/d1co6a_-d1cot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6/reference/d1co6a_-d1ycc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6/reference/d1co6a_-d1hro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7/reference/d1bl0a2-d1d5y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7/reference/d1fjla_-d1ig7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7/reference/d1fjla_-d1jgg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7/refer</w:t>
      </w:r>
      <w:r w:rsidRPr="00851C0D">
        <w:rPr>
          <w:rFonts w:ascii="Courier New" w:hAnsi="Courier New" w:cs="Courier New"/>
        </w:rPr>
        <w:t>ence/d1ig7a_-d1jgg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7/reference/d1jgga_-d1qry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8/reference/d1eh6a1-d1sfe_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0/reference/d1d5va_-d1e17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0/reference/d1hks__-d2hts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0/reference/d1md0a_-d1puee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3/refer</w:t>
      </w:r>
      <w:r w:rsidRPr="00851C0D">
        <w:rPr>
          <w:rFonts w:ascii="Courier New" w:hAnsi="Courier New" w:cs="Courier New"/>
        </w:rPr>
        <w:t>ence/d1k82a1-d1l1za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4/reference/d1g4da_-d1tns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7/reference/d1gab__-d1gjt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8/reference/d1erp__-d2erl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1/reference/d1hsm__-d1lwm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1/reference/d1hsm__-d1qrv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1/ref</w:t>
      </w:r>
      <w:r w:rsidRPr="00851C0D">
        <w:rPr>
          <w:rFonts w:ascii="Courier New" w:hAnsi="Courier New" w:cs="Courier New"/>
        </w:rPr>
        <w:t>erence/d1lwma_-d1qrv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2/reference/d1b67a_-d1n1j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3/reference/d1gqaa_-d1jaf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4/reference/d1ei7a_-d1rmv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5/reference/d1jqia1-d3mdda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6/reference/d1jiga_-d1qgh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2/r</w:t>
      </w:r>
      <w:r w:rsidRPr="00851C0D">
        <w:rPr>
          <w:rFonts w:ascii="Courier New" w:hAnsi="Courier New" w:cs="Courier New"/>
        </w:rPr>
        <w:t>eference/d1eqfa1-d1eqf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3/reference/d1efaa1-d1uxd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4/reference/d1nkpa_-d1nkpb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5/reference/d1auib_-d1exr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5/reference/d1rro__-d2pvb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5/reference/d1rro__-d5pal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lastRenderedPageBreak/>
        <w:t>./group36</w:t>
      </w:r>
      <w:r w:rsidRPr="00851C0D">
        <w:rPr>
          <w:rFonts w:ascii="Courier New" w:hAnsi="Courier New" w:cs="Courier New"/>
        </w:rPr>
        <w:t>/reference/d1bhda_-d1bkr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6/reference/d1bhda_-d1mb8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7/reference/d1baza_-d1mnt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8/reference/d1a0fa1-d1pmt_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8/reference/d1aw9_1-d1axda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8/reference/d1aw9_1-d1gnwa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</w:t>
      </w:r>
      <w:r w:rsidRPr="00851C0D">
        <w:rPr>
          <w:rFonts w:ascii="Courier New" w:hAnsi="Courier New" w:cs="Courier New"/>
        </w:rPr>
        <w:t>38/reference/d1gula1-d1k3ya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9/reference/d1brwa1-d2tpt_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43/reference/d1fo4a1-d1hlra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43/reference/d1fo4a1-d1n62a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44/reference/d1b0xa_-d1b4f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49/reference/d1axn__-d1bo9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</w:t>
      </w:r>
      <w:r w:rsidRPr="00851C0D">
        <w:rPr>
          <w:rFonts w:ascii="Courier New" w:hAnsi="Courier New" w:cs="Courier New"/>
        </w:rPr>
        <w:t>up49/reference/d1axn__-d1dm5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49/reference/d1axn__-d1g5n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49/reference/d1axn__-d1hm6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49/reference/d1bo9a_-d1dm5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49/reference/d1bo9a_-d1g5n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49/reference/d1dm5a_-d1g5n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</w:t>
      </w:r>
      <w:r w:rsidRPr="00851C0D">
        <w:rPr>
          <w:rFonts w:ascii="Courier New" w:hAnsi="Courier New" w:cs="Courier New"/>
        </w:rPr>
        <w:t>roup49/reference/d1dm5a_-d1hm6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49/reference/d1g5na_-d1hm6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52/reference/d1bu2a1-d1g3nc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56/reference/d1agre_-d1cmz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57/reference/d1aru__-d1llp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57/reference/d1aru__-d1mn2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</w:t>
      </w:r>
      <w:r w:rsidRPr="00851C0D">
        <w:rPr>
          <w:rFonts w:ascii="Courier New" w:hAnsi="Courier New" w:cs="Courier New"/>
        </w:rPr>
        <w:t>/group57/reference/d1jdra_-d1oaf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57/reference/d1llp__-d1mn2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58/reference/d1orna_-d2abk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59/reference/d1dnpa1-d1iqra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59/reference/d1dnpa1-d1np7a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59/reference/d1iqra1-d1qnf_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61/reference/d1ayx__-d1gai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64/reference/d1a59__-d1aj8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64/reference/d1a59__-d1iom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64/reference/d1aj8a_-d1iom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64/reference/d1aj8a_-d1o7x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64/reference/d1ioma_-d1o7xa_.fast</w:t>
      </w:r>
      <w:r w:rsidRPr="00851C0D">
        <w:rPr>
          <w:rFonts w:ascii="Courier New" w:hAnsi="Courier New" w:cs="Courier New"/>
        </w:rPr>
        <w:t>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69/reference/d1bd8__-d1ihb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71/reference/d1dvpa1-d1elk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75/reference/d1fura_-d1j3u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75/reference/d1fura_-d1jsw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76/reference/d1g4ia_-d1psj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76/reference/d1lfja_-d1poc__.fa</w:t>
      </w:r>
      <w:r w:rsidRPr="00851C0D">
        <w:rPr>
          <w:rFonts w:ascii="Courier New" w:hAnsi="Courier New" w:cs="Courier New"/>
        </w:rPr>
        <w:t>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76/reference/d1buna_-d1psj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76/reference/d1aokb_-d1poc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76/reference/d1aokb_-d1bun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76/reference/d1poc__-d1psj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76/reference/d1g4ia_-d1poc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76/reference/d1mc2a_-d1poc__.</w:t>
      </w:r>
      <w:r w:rsidRPr="00851C0D">
        <w:rPr>
          <w:rFonts w:ascii="Courier New" w:hAnsi="Courier New" w:cs="Courier New"/>
        </w:rPr>
        <w:t>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76/reference/d1kvoa_-d1mc2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76/reference/d1le6a_-d1poc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77/reference/d1hh5a_-d1wad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77/reference/d1hh5a_-d1m1q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77/reference/d2cy3__-d3cyr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77/reference/d1aqe__-d3caoa</w:t>
      </w:r>
      <w:r w:rsidRPr="00851C0D">
        <w:rPr>
          <w:rFonts w:ascii="Courier New" w:hAnsi="Courier New" w:cs="Courier New"/>
        </w:rPr>
        <w:t>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lastRenderedPageBreak/>
        <w:t>./group77/reference/d1hh5a_-d3cao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77/reference/d1fgja_-d1m1q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77/reference/d1wad__-d2cy3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77/reference/d2ctha_-d3cyr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77/reference/d1fgja_-d1qo8a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77/reference/d1aqe__-d2cy</w:t>
      </w:r>
      <w:r w:rsidRPr="00851C0D">
        <w:rPr>
          <w:rFonts w:ascii="Courier New" w:hAnsi="Courier New" w:cs="Courier New"/>
        </w:rPr>
        <w:t>3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78/reference/d1h5ba_-d1ogad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78/reference/d1mfa_2-d1mqkh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78/reference/d1g9mh1-d1mfa_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78/reference/d1mqkh_-d1nlbh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78/reference/d1mqkh_-d2rhe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78/reference/d1g9mh1-d1</w:t>
      </w:r>
      <w:r w:rsidRPr="00851C0D">
        <w:rPr>
          <w:rFonts w:ascii="Courier New" w:hAnsi="Courier New" w:cs="Courier New"/>
        </w:rPr>
        <w:t>mqkh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78/reference/d1akjd_-d1nezg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78/reference/d1ncwh1-d1nlbh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78/reference/d1b88a_-d1ogad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78/reference/d1nfdb1-d2rhe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79/reference/d1bqua1-d1cd9b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81/reference/d1g0da3-</w:t>
      </w:r>
      <w:r w:rsidRPr="00851C0D">
        <w:rPr>
          <w:rFonts w:ascii="Courier New" w:hAnsi="Courier New" w:cs="Courier New"/>
        </w:rPr>
        <w:t>d1kv3a3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83/reference/d1akp__-d1j48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83/reference/d1j48a_-d1noa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83/reference/d1noa__-d2mcm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87/reference/d1g43a_-d1nbc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89/reference/d1a3qa2-d1bvo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90/reference/d1acz_</w:t>
      </w:r>
      <w:r w:rsidRPr="00851C0D">
        <w:rPr>
          <w:rFonts w:ascii="Courier New" w:hAnsi="Courier New" w:cs="Courier New"/>
        </w:rPr>
        <w:t>_-d1pam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90/reference/d1j18a1-d1qho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90/reference/d1pama2-d1qho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92/reference/d1fwxa1-d1kbva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92/reference/d1kcw_1-d1kcw_5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92/reference/d1kcw_2-d1kcw_4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92/reference/d1kc</w:t>
      </w:r>
      <w:r w:rsidRPr="00851C0D">
        <w:rPr>
          <w:rFonts w:ascii="Courier New" w:hAnsi="Courier New" w:cs="Courier New"/>
        </w:rPr>
        <w:t>w_2-d1kcw_6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92/reference/d1m56b1-d1ocrb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93/reference/d1k5wa_-d3rpb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95/reference/d1h4ax1-d1h4ax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95/reference/d1h4ax1-d1ha4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95/reference/d1h4ax1-d2bb2_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95/reference/d1</w:t>
      </w:r>
      <w:r w:rsidRPr="00851C0D">
        <w:rPr>
          <w:rFonts w:ascii="Courier New" w:hAnsi="Courier New" w:cs="Courier New"/>
        </w:rPr>
        <w:t>ha4a_-d2bb2_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99/reference/d1ciy_1-d1dlc_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99/reference/d1czsa_-d1d7pm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99/reference/d1czsa_-d1kex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99/reference/d1d7pm_-d1kex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00/reference/d1jsda_-d1jsm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00/referenc</w:t>
      </w:r>
      <w:r w:rsidRPr="00851C0D">
        <w:rPr>
          <w:rFonts w:ascii="Courier New" w:hAnsi="Courier New" w:cs="Courier New"/>
        </w:rPr>
        <w:t>e/d1jsma_-d2viu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01/reference/d1h7za_-d1kac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01/reference/d1h7za_-d1qhv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01/reference/d1kaca_-d1qhv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02/reference/d1tnra_-d2tnf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05/reference/d1fx5a_-d2pel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05/</w:t>
      </w:r>
      <w:r w:rsidRPr="00851C0D">
        <w:rPr>
          <w:rFonts w:ascii="Courier New" w:hAnsi="Courier New" w:cs="Courier New"/>
        </w:rPr>
        <w:t>reference/d1gzca_-d1n3o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05/reference/d1gzca_-d1nls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05/reference/d1nls__-d2pel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05/reference/d1n3oa_-d1nls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05/reference/d1fx5a_-d1nls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05/reference/d1a8d_1-d3btaa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</w:t>
      </w:r>
      <w:r w:rsidRPr="00851C0D">
        <w:rPr>
          <w:rFonts w:ascii="Courier New" w:hAnsi="Courier New" w:cs="Courier New"/>
        </w:rPr>
        <w:t>roup105/reference/d1fx5a_-d1gzc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lastRenderedPageBreak/>
        <w:t>./group105/reference/d1bk1__-d1xnb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05/reference/d1n3oa_-d2pel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08/reference/d1gcqa_-d1oeb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08/reference/d1gcqa_-d2hsp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08/reference/d1gl5a_-d1qcfa1.fa</w:t>
      </w:r>
      <w:r w:rsidRPr="00851C0D">
        <w:rPr>
          <w:rFonts w:ascii="Courier New" w:hAnsi="Courier New" w:cs="Courier New"/>
        </w:rPr>
        <w:t>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08/reference/d1gcqa_-d1jo8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08/reference/d1fmk_1-d1h92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08/reference/d1gl5a_-d1jqq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08/reference/d1oeba_-d1qcfa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08/reference/d1k4us_-d1qcfa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08/reference/d1jo8a_-d1</w:t>
      </w:r>
      <w:r w:rsidRPr="00851C0D">
        <w:rPr>
          <w:rFonts w:ascii="Courier New" w:hAnsi="Courier New" w:cs="Courier New"/>
        </w:rPr>
        <w:t>oeb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08/reference/d1fmk_1-d1oeb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11/reference/d1aono_-d1p3h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12/reference/d1be9a_-d1qav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12/reference/d1d5ga_-d1qlc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12/reference/d1qava_-d1qlc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13/reference/d1</w:t>
      </w:r>
      <w:r w:rsidRPr="00851C0D">
        <w:rPr>
          <w:rFonts w:ascii="Courier New" w:hAnsi="Courier New" w:cs="Courier New"/>
        </w:rPr>
        <w:t>h641_-d1i8f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13/reference/d1h641_-d1mgq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13/reference/d1i8fa_-d1mgq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13/reference/d1mgqa_-d1n9r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14/reference/d1fnua1-d3seb_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15/reference/d1br9__-d1ueab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18/refe</w:t>
      </w:r>
      <w:r w:rsidRPr="00851C0D">
        <w:rPr>
          <w:rFonts w:ascii="Courier New" w:hAnsi="Courier New" w:cs="Courier New"/>
        </w:rPr>
        <w:t>rence/d1guta_-d1h9ma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18/reference/d1guta_-d1h9m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18/reference/d1h9ma1-d1h9m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18/reference/d1h9ma1-d1h9ra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19/reference/d1bfg__-d1ihk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19/reference/d1bfg__-d1ijt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</w:t>
      </w:r>
      <w:r w:rsidRPr="00851C0D">
        <w:rPr>
          <w:rFonts w:ascii="Courier New" w:hAnsi="Courier New" w:cs="Courier New"/>
        </w:rPr>
        <w:t>119/reference/d1bfg__-d1qql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19/reference/d1ihka_-d1ijt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19/reference/d1ihka_-d1nun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19/reference/d1ihka_-d1qql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19/reference/d1nuna_-d1qql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20/reference/d1abrb2-d1hwmb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20/reference/d1abrb2-d1m2tb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20/reference/d1ggpb1-d1hwmb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20/reference/d1ggpb1-d1m2tb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21/reference/d1avwb_-d1wba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23/reference/d1exma1-d1f60a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24/reference/d1d2ea2-d1exma</w:t>
      </w:r>
      <w:r w:rsidRPr="00851C0D">
        <w:rPr>
          <w:rFonts w:ascii="Courier New" w:hAnsi="Courier New" w:cs="Courier New"/>
        </w:rPr>
        <w:t>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25/reference/d1ci0a_-d1nrg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26/reference/d1eaxa_-d1rfn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26/reference/d1azza_-d1lto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26/reference/d1hj9a_-d1klih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26/reference/d1bio__-d1cgh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26/reference/d1ddja</w:t>
      </w:r>
      <w:r w:rsidRPr="00851C0D">
        <w:rPr>
          <w:rFonts w:ascii="Courier New" w:hAnsi="Courier New" w:cs="Courier New"/>
        </w:rPr>
        <w:t>_-d1eax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26/reference/d1mzaa_-d1orf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26/reference/d1eaxa_-d1ekbb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26/reference/d1hj9a_-d1lto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26/reference/d1bio__-d1mza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26/reference/d1klih_-d1rfn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27/referenc</w:t>
      </w:r>
      <w:r w:rsidRPr="00851C0D">
        <w:rPr>
          <w:rFonts w:ascii="Courier New" w:hAnsi="Courier New" w:cs="Courier New"/>
        </w:rPr>
        <w:t>e/d1e79d2-d1fx0b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30/reference/d1h0ha1-d1kqfa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31/reference/d1btn__-d1dro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lastRenderedPageBreak/>
        <w:t>./group131/reference/d1eaza_-d1fao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32/reference/d1a49a1-d1e0ta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33/reference/d1b56__-d1hms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33/</w:t>
      </w:r>
      <w:r w:rsidRPr="00851C0D">
        <w:rPr>
          <w:rFonts w:ascii="Courier New" w:hAnsi="Courier New" w:cs="Courier New"/>
        </w:rPr>
        <w:t>reference/d1cbs__-d1hms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33/reference/d1dzka_-d1g85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33/reference/d1ew3a_-d1jv4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33/reference/d1ftpa_-d1hms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33/reference/d1ggla_-d1kqw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33/reference/d1o1va_-d1p6p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</w:t>
      </w:r>
      <w:r w:rsidRPr="00851C0D">
        <w:rPr>
          <w:rFonts w:ascii="Courier New" w:hAnsi="Courier New" w:cs="Courier New"/>
        </w:rPr>
        <w:t>roup138/reference/d1g94a1-d1hx0a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38/reference/d1g94a1-d1jae_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38/reference/d1hx0a1-d1jae_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39/reference/d1i5hw_-d1jmq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39/reference/d1jmqa_-d1pina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43/reference/d1bn8a_-d1jtaa_.fa</w:t>
      </w:r>
      <w:r w:rsidRPr="00851C0D">
        <w:rPr>
          <w:rFonts w:ascii="Courier New" w:hAnsi="Courier New" w:cs="Courier New"/>
        </w:rPr>
        <w:t>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43/reference/d1czfa_-d1hg8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43/reference/d1czfa_-d1k5c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44/reference/d1kk6a_-d1krr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44/reference/d1kk6a_-d1ocx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44/reference/d1kk6a_-d1xat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44/reference/d1krra_-d1</w:t>
      </w:r>
      <w:r w:rsidRPr="00851C0D">
        <w:rPr>
          <w:rFonts w:ascii="Courier New" w:hAnsi="Courier New" w:cs="Courier New"/>
        </w:rPr>
        <w:t>ocx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45/reference/d1fxza2-d1od5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47/reference/d1cx4a1-d1rgs_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49/reference/d1e2wa2-d1hcz_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50/reference/d1gpr__-d2f3g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50/reference/d1gpr__-d2gpr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52/reference/d1</w:t>
      </w:r>
      <w:r w:rsidRPr="00851C0D">
        <w:rPr>
          <w:rFonts w:ascii="Courier New" w:hAnsi="Courier New" w:cs="Courier New"/>
        </w:rPr>
        <w:t>dun__-d1f7d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53/reference/d1lyxa_-d1n55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54/reference/d1dbta_-d1eix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55/reference/d1gvoa_-d1oyb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56/reference/d1hqta_-d1j96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57/reference/d1cbg__-d1hxj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57/refe</w:t>
      </w:r>
      <w:r w:rsidRPr="00851C0D">
        <w:rPr>
          <w:rFonts w:ascii="Courier New" w:hAnsi="Courier New" w:cs="Courier New"/>
        </w:rPr>
        <w:t>rence/d1e4ia_-d1hxj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57/reference/d1e4ia_-d1ug6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57/reference/d1e4mm_-d1hxj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57/reference/d1j0ha3-d1ji1a3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57/reference/d1pama4-d1qhoa4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59/reference/d1mzha_-d1o0y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</w:t>
      </w:r>
      <w:r w:rsidRPr="00851C0D">
        <w:rPr>
          <w:rFonts w:ascii="Courier New" w:hAnsi="Courier New" w:cs="Courier New"/>
        </w:rPr>
        <w:t>159/reference/d1mzha_-d1ub3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59/reference/d1o0ya_-d1ub3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60/reference/d1e9ia1-d1onea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60/reference/d1muca1-d2chr_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66/reference/d1gz3a1-d1o0sa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66/reference/d1hdca_-d1iy8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66/reference/d1kepa_-d1kew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67/reference/d1gesa2-d3grs_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67/reference/d1jeha2-d3lad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67/reference/d1ojt_2-d3lad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67/reference/d1trb_2-d1vdc_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68/reference/d1dysa_-d1oc7a</w:t>
      </w:r>
      <w:r w:rsidRPr="00851C0D">
        <w:rPr>
          <w:rFonts w:ascii="Courier New" w:hAnsi="Courier New" w:cs="Courier New"/>
        </w:rPr>
        <w:t>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71/reference/d1m6ba2-d1n8yc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71/reference/d1m6ba2-d1nql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71/reference/d1n8yc2-d1nql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74/reference/d1c2ya_-d1hqk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lastRenderedPageBreak/>
        <w:t>./group174/reference/d1c2ya_-d1rvv1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74/reference/d1ejba</w:t>
      </w:r>
      <w:r w:rsidRPr="00851C0D">
        <w:rPr>
          <w:rFonts w:ascii="Courier New" w:hAnsi="Courier New" w:cs="Courier New"/>
        </w:rPr>
        <w:t>_-d1hqk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74/reference/d1hqka_-d1rvv1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77/reference/d1ag9a_-d1fue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77/reference/d1ag9a_-d1obo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77/reference/d1fuea_-d1obo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77/reference/d1oboa_-d2fcr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80/referenc</w:t>
      </w:r>
      <w:r w:rsidRPr="00851C0D">
        <w:rPr>
          <w:rFonts w:ascii="Courier New" w:hAnsi="Courier New" w:cs="Courier New"/>
        </w:rPr>
        <w:t>e/d1gqoa_-d1gtz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80/reference/d1gqoa_-d1j2y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80/reference/d1gtza_-d1j2y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82/reference/d1ddga2-d1f20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82/reference/d1ddga2-d1ja1a3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84/reference/d1efpa1-d1efva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86/</w:t>
      </w:r>
      <w:r w:rsidRPr="00851C0D">
        <w:rPr>
          <w:rFonts w:ascii="Courier New" w:hAnsi="Courier New" w:cs="Courier New"/>
        </w:rPr>
        <w:t>reference/d1a9xa3-d1a9xa4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86/reference/d1e4ea1-d1ehia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87/reference/d1efva2-d1o97d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88/reference/d1fsz_1-d1ofua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88/reference/d1tuba1-d1tubb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90/reference/d1ovma2-d1zpd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</w:t>
      </w:r>
      <w:r w:rsidRPr="00851C0D">
        <w:rPr>
          <w:rFonts w:ascii="Courier New" w:hAnsi="Courier New" w:cs="Courier New"/>
        </w:rPr>
        <w:t>roup191/reference/d1dj3a_-d1qf5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91/reference/d1g3qa_-d1hyq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91/reference/d1iwea_-d1qf5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91/reference/d1jj7a_-d1mt0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92/reference/d1ea7a_-d1gci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92/reference/d1ea7a_-d1thm__.fa</w:t>
      </w:r>
      <w:r w:rsidRPr="00851C0D">
        <w:rPr>
          <w:rFonts w:ascii="Courier New" w:hAnsi="Courier New" w:cs="Courier New"/>
        </w:rPr>
        <w:t>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92/reference/d1gci__-d1ic6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92/reference/d1ot5a2-d1p8j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93/reference/d1d3va_-d2cev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94/reference/d1b5sa_-d1eaf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94/reference/d1nocb_-d3cla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95/reference/d1d1qa_-d1</w:t>
      </w:r>
      <w:r w:rsidRPr="00851C0D">
        <w:rPr>
          <w:rFonts w:ascii="Courier New" w:hAnsi="Courier New" w:cs="Courier New"/>
        </w:rPr>
        <w:t>phr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96/reference/d1eeoa_-d1lara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96/reference/d1ikza_-d1mkp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96/reference/d1ikza_-d1vhr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96/reference/d1lara1-d1lar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98/reference/d1ep7a_-d1erv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98/reference/d1</w:t>
      </w:r>
      <w:r w:rsidRPr="00851C0D">
        <w:rPr>
          <w:rFonts w:ascii="Courier New" w:hAnsi="Courier New" w:cs="Courier New"/>
        </w:rPr>
        <w:t>erv__-d1gh2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98/reference/d1quwa_-d2trx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98/reference/d1thx__-d2trx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99/reference/d1gpua3-d1itza3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199/reference/d1gpua3-d1qgda3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00/reference/d1a3wa3-d1a49a3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02/refe</w:t>
      </w:r>
      <w:r w:rsidRPr="00851C0D">
        <w:rPr>
          <w:rFonts w:ascii="Courier New" w:hAnsi="Courier New" w:cs="Courier New"/>
        </w:rPr>
        <w:t>rence/d1hc7a1-d1nj1a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02/reference/d1hc7a1-d1nj8a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02/reference/d1nj1a1-d1nj8a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05/reference/d1bdg_2-d1czan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05/reference/d1czan3-d1ig8a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06/reference/d1i39a_-d1io2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</w:t>
      </w:r>
      <w:r w:rsidRPr="00851C0D">
        <w:rPr>
          <w:rFonts w:ascii="Courier New" w:hAnsi="Courier New" w:cs="Courier New"/>
        </w:rPr>
        <w:t>208/reference/d1b8oa_-d1g2o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09/reference/d1kwma1-d1m4l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12/reference/d1bzya_-d1fsg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12/reference/d1ecfa1-d1gph1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14/reference/d1f3la_-d1g6q1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14/reference/d1f3la_-d1ori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lastRenderedPageBreak/>
        <w:t>./group214/reference/d1fp2a2-d1kyw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14/reference/d1qama_-d1yub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15/reference/d1ibja_-d1n8p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15/reference/d1ajsa_-d3tat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15/reference/d1yaaa_-d7aat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15/reference/d1gdea_-d1j32a</w:t>
      </w:r>
      <w:r w:rsidRPr="00851C0D">
        <w:rPr>
          <w:rFonts w:ascii="Courier New" w:hAnsi="Courier New" w:cs="Courier New"/>
        </w:rPr>
        <w:t>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15/reference/d1yaaa_-d3tat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15/reference/d1gdea_-d1o4s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15/reference/d1e5ea_-d1n8p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15/reference/d1qisa_-d2ay1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15/reference/d1ajsa_-d1yaa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15/reference/d3tata</w:t>
      </w:r>
      <w:r w:rsidRPr="00851C0D">
        <w:rPr>
          <w:rFonts w:ascii="Courier New" w:hAnsi="Courier New" w:cs="Courier New"/>
        </w:rPr>
        <w:t>_-d7aat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16/reference/d1hm9a2-d1hv9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17/reference/d1ea5a_-d1mx1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18/reference/d1aoea_-d1dyr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20/reference/d1b7ba_-d1e19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23/reference/d1cnza_-d1xaa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24/referenc</w:t>
      </w:r>
      <w:r w:rsidRPr="00851C0D">
        <w:rPr>
          <w:rFonts w:ascii="Courier New" w:hAnsi="Courier New" w:cs="Courier New"/>
        </w:rPr>
        <w:t>e/d1a1s_2-d1oth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24/reference/d1duvg1-d1otha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24/reference/d1ekxa2-d1ml4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29/reference/d1a4sa_-d1o04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31/reference/d16pk__-d1hdi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31/reference/d1hdia_-d1php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35/</w:t>
      </w:r>
      <w:r w:rsidRPr="00851C0D">
        <w:rPr>
          <w:rFonts w:ascii="Courier New" w:hAnsi="Courier New" w:cs="Courier New"/>
        </w:rPr>
        <w:t>reference/d1m1nb_-d1miob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38/reference/d1e5ma2-d1ek4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38/reference/d1ek4a2-d1ox0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38/reference/d1mzja2-d1ub7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38/reference/d1e5ma1-d1ox0a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38/reference/d1hzpa2-d1mzj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</w:t>
      </w:r>
      <w:r w:rsidRPr="00851C0D">
        <w:rPr>
          <w:rFonts w:ascii="Courier New" w:hAnsi="Courier New" w:cs="Courier New"/>
        </w:rPr>
        <w:t>roup238/reference/d1hzpa1-d1mzja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38/reference/d1hnja2-d1ub7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38/reference/d1hnja1-d1hzpa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38/reference/d1kas_1-d1ox0a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38/reference/d1hnja1-d1mzja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41/reference/d1b9oa_-d2eql__.fa</w:t>
      </w:r>
      <w:r w:rsidRPr="00851C0D">
        <w:rPr>
          <w:rFonts w:ascii="Courier New" w:hAnsi="Courier New" w:cs="Courier New"/>
        </w:rPr>
        <w:t>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41/reference/d1gd6a_-d2eql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41/reference/d1gd6a_-d3lzt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41/reference/d1k28a3-d1lw9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42/reference/d1cvza_-d1fh0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42/reference/d1cvza_-d7pck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42/reference/d1e2ta_-d1</w:t>
      </w:r>
      <w:r w:rsidRPr="00851C0D">
        <w:rPr>
          <w:rFonts w:ascii="Courier New" w:hAnsi="Courier New" w:cs="Courier New"/>
        </w:rPr>
        <w:t>gx3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42/reference/d1fh0a_-d1me4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42/reference/d1me4a_-d7pck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42/reference/d2cb5a_-d3gcb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45/reference/d1b3aa_-d1g2t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45/reference/d1b3aa_-d1j9o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45/reference/d1</w:t>
      </w:r>
      <w:r w:rsidRPr="00851C0D">
        <w:rPr>
          <w:rFonts w:ascii="Courier New" w:hAnsi="Courier New" w:cs="Courier New"/>
        </w:rPr>
        <w:t>b3aa_-d2hcc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45/reference/d1doka_-d1eih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45/reference/d1doka_-d1f2l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45/reference/d1eiha_-d1g2t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45/reference/d1eiha_-d2hcc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45/reference/d1el0a_-d2hcc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45/refe</w:t>
      </w:r>
      <w:r w:rsidRPr="00851C0D">
        <w:rPr>
          <w:rFonts w:ascii="Courier New" w:hAnsi="Courier New" w:cs="Courier New"/>
        </w:rPr>
        <w:t>rence/d1g2ta_-d1j9o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45/reference/d1tvxa_-d3il8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lastRenderedPageBreak/>
        <w:t>./group250/reference/d1ei1a1-d1kija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51/reference/d1a5r__-d1euvb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52/reference/d1d4ba_-d1f2ri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54/reference/d1b9ra_-d1e9m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</w:t>
      </w:r>
      <w:r w:rsidRPr="00851C0D">
        <w:rPr>
          <w:rFonts w:ascii="Courier New" w:hAnsi="Courier New" w:cs="Courier New"/>
        </w:rPr>
        <w:t>254/reference/d1czpa_-d1doi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54/reference/d1e9ma_-d1i7h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54/reference/d1e9ma_-d1put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54/reference/d1fo4a2-d1hlr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54/reference/d1fo4a2-d1jro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54/reference/d1hlra2-d1n62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56/reference/d1enfa2-d1esf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56/reference/d1esfa2-d1eu3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60/reference/d1gy6a_-d1gy7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61/reference/d1c16a2-d1k5n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62/reference/d1c4zd_-d1qcq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62/reference/d1fzya_-d1jata</w:t>
      </w:r>
      <w:r w:rsidRPr="00851C0D">
        <w:rPr>
          <w:rFonts w:ascii="Courier New" w:hAnsi="Courier New" w:cs="Courier New"/>
        </w:rPr>
        <w:t>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62/reference/d1fzya_-d1qcq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62/reference/d1i7ka_-d1jat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62/reference/d1i7ka_-d1qcq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62/reference/d1i7ka_-d2aak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62/reference/d1jata_-d1qcq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62/reference/d1qcqa</w:t>
      </w:r>
      <w:r w:rsidRPr="00851C0D">
        <w:rPr>
          <w:rFonts w:ascii="Courier New" w:hAnsi="Courier New" w:cs="Courier New"/>
        </w:rPr>
        <w:t>_-d2ucz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62/reference/d2aak__-d2ucz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64/reference/d1bkf__-d1jvw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64/reference/d1bkf__-d1pbk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64/reference/d1eq3a_-d1j6y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64/reference/d1jvwa_-d1pbk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65/referenc</w:t>
      </w:r>
      <w:r w:rsidRPr="00851C0D">
        <w:rPr>
          <w:rFonts w:ascii="Courier New" w:hAnsi="Courier New" w:cs="Courier New"/>
        </w:rPr>
        <w:t>e/d1goia3-d1itx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71/reference/d1nn7a_-d1t1d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71/reference/d1nn7a_-d3kvt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71/reference/d1t1da_-d3kvt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73/reference/d1b06a2-d1gv3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73/reference/d1ix9a2-d1kkc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73/</w:t>
      </w:r>
      <w:r w:rsidRPr="00851C0D">
        <w:rPr>
          <w:rFonts w:ascii="Courier New" w:hAnsi="Courier New" w:cs="Courier New"/>
        </w:rPr>
        <w:t>reference/d1bsma2-d1kkc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73/reference/d1gv3a2-d1qnn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73/reference/d1b06a2-d1qnn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73/reference/d1coja2-d1ma1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73/reference/d1b06a2-d1ja8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73/reference/d1bsma2-d1qnn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</w:t>
      </w:r>
      <w:r w:rsidRPr="00851C0D">
        <w:rPr>
          <w:rFonts w:ascii="Courier New" w:hAnsi="Courier New" w:cs="Courier New"/>
        </w:rPr>
        <w:t>roup273/reference/d1bsma2-d1ix9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73/reference/d1gv3a2-d1ma1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76/reference/d1hh2p2-d1k0r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78/reference/d1fxd__-d1fxr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78/reference/d1h0hb_-d1kqfb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78/reference/d1h98a_-d2fdn__.fa</w:t>
      </w:r>
      <w:r w:rsidRPr="00851C0D">
        <w:rPr>
          <w:rFonts w:ascii="Courier New" w:hAnsi="Courier New" w:cs="Courier New"/>
        </w:rPr>
        <w:t>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78/reference/d1h98a_-d7fd1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81/reference/d1nzaa_-d1p1l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82/reference/d1ehwa_-d1k44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82/reference/d1ehwa_-d1nhkl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82/reference/d1hlwa_-d1nhkl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83/reference/d1b7fa2-d1</w:t>
      </w:r>
      <w:r w:rsidRPr="00851C0D">
        <w:rPr>
          <w:rFonts w:ascii="Courier New" w:hAnsi="Courier New" w:cs="Courier New"/>
        </w:rPr>
        <w:t>fxl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83/reference/d1hd1a_-d1iqt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83/reference/d1hd1a_-d1l3ka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83/reference/d1hd1a_-d2mst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lastRenderedPageBreak/>
        <w:t>./group283/reference/d1iqta_-d1l3k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83/reference/d1iqta_-d2mst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83/reference/d1</w:t>
      </w:r>
      <w:r w:rsidRPr="00851C0D">
        <w:rPr>
          <w:rFonts w:ascii="Courier New" w:hAnsi="Courier New" w:cs="Courier New"/>
        </w:rPr>
        <w:t>l3ka1-d2mst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83/reference/d1l3ka2-d2mst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85/reference/d1cc8a_-d1fe0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88/reference/d1e6yb2-d1hbnb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91/reference/d1dd5a_-d1eh1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91/reference/d1dd5a_-d1ge9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91/refe</w:t>
      </w:r>
      <w:r w:rsidRPr="00851C0D">
        <w:rPr>
          <w:rFonts w:ascii="Courier New" w:hAnsi="Courier New" w:cs="Courier New"/>
        </w:rPr>
        <w:t>rence/d1dd5a_-d1is1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91/reference/d1eh1a_-d1ge9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91/reference/d1ge9a_-d1is1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92/reference/d1bwvs_-d1gk8i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92/reference/d1bwvs_-d1rblm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92/reference/d1gk8i_-d1rblm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</w:t>
      </w:r>
      <w:r w:rsidRPr="00851C0D">
        <w:rPr>
          <w:rFonts w:ascii="Courier New" w:hAnsi="Courier New" w:cs="Courier New"/>
        </w:rPr>
        <w:t>294/reference/d1dbfa_-d1ufy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94/reference/d1jd1a_-d1oni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94/reference/d1jd1a_-d1qd9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94/reference/d1onia_-d1qd9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97/reference/d1gd0a_-d1hfo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98/reference/d1b7go2-d1cf2o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99/reference/d1dxla3-d1ebda3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99/reference/d1dxla3-d3lada3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99/reference/d1ebda3-d3lada3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99/reference/d1feca3-d3grs_3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99/reference/d1h6va3-d3grs_3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99/reference/d1lvl_3-d3lada</w:t>
      </w:r>
      <w:r w:rsidRPr="00851C0D">
        <w:rPr>
          <w:rFonts w:ascii="Courier New" w:hAnsi="Courier New" w:cs="Courier New"/>
        </w:rPr>
        <w:t>3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299/reference/d1ojt_3-d3lada3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05/reference/d1a09a_-d1a81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05/reference/d1a09a_-d1m61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05/reference/d1a81a2-d1opk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05/reference/d1ayaa_-d1jyr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05/reference/d1ju5a</w:t>
      </w:r>
      <w:r w:rsidRPr="00851C0D">
        <w:rPr>
          <w:rFonts w:ascii="Courier New" w:hAnsi="Courier New" w:cs="Courier New"/>
        </w:rPr>
        <w:t>_-d1jwo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05/reference/d1ju5a_-d1mil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05/reference/d1jyra_-d1lkk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06/reference/d1k1ca_-d1opd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06/reference/d1k1ca_-d1ptf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09/reference/d1b8aa2-d1eov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11/referenc</w:t>
      </w:r>
      <w:r w:rsidRPr="00851C0D">
        <w:rPr>
          <w:rFonts w:ascii="Courier New" w:hAnsi="Courier New" w:cs="Courier New"/>
        </w:rPr>
        <w:t>e/d1cfya_-d1f7s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11/reference/d1d0na4-d1d4xg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12/reference/d1acf__-d1ypr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17/reference/d1f28a_-d1tis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19/reference/d1ei1a2-d1kij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20/reference/d1dixa_-d1uca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21/</w:t>
      </w:r>
      <w:r w:rsidRPr="00851C0D">
        <w:rPr>
          <w:rFonts w:ascii="Courier New" w:hAnsi="Courier New" w:cs="Courier New"/>
        </w:rPr>
        <w:t>reference/d1bwda_-d1jdw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22/reference/d1c22a_-d1o0x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23/reference/d1m15a2-d1qh4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24/reference/d1aisa1-d1ytba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24/reference/d1aisa1-d1ytb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24/reference/d1aisa2-d1ytba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</w:t>
      </w:r>
      <w:r w:rsidRPr="00851C0D">
        <w:rPr>
          <w:rFonts w:ascii="Courier New" w:hAnsi="Courier New" w:cs="Courier New"/>
        </w:rPr>
        <w:t>roup324/reference/d1aisa2-d1ytb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26/reference/d1fm4a_-d1icx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27/reference/d1mxa_2-d1qm4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33/reference/d1k2pa_-d1opj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33/reference/d1koba_-d1tki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lastRenderedPageBreak/>
        <w:t>./group333/reference/d1opja_-d1p4oa_.fa</w:t>
      </w:r>
      <w:r w:rsidRPr="00851C0D">
        <w:rPr>
          <w:rFonts w:ascii="Courier New" w:hAnsi="Courier New" w:cs="Courier New"/>
        </w:rPr>
        <w:t>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35/reference/d1f7la_-d1fth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36/reference/d1ecfa2-d1gph1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36/reference/d1iru1_-d1ryp1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36/reference/d1iru2_-d1ryp2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36/reference/d1iruk_-d1rypk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36/reference/d1j2pa_-d1</w:t>
      </w:r>
      <w:r w:rsidRPr="00851C0D">
        <w:rPr>
          <w:rFonts w:ascii="Courier New" w:hAnsi="Courier New" w:cs="Courier New"/>
        </w:rPr>
        <w:t>rypd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36/reference/d1j2pa_-d1rype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36/reference/d1pmaa_-d1rypb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36/reference/d1pmaa_-d1rype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39/reference/d1a5z_2-d1ldn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39/reference/d1a5z_2-d1lld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39/reference/d1</w:t>
      </w:r>
      <w:r w:rsidRPr="00851C0D">
        <w:rPr>
          <w:rFonts w:ascii="Courier New" w:hAnsi="Courier New" w:cs="Courier New"/>
        </w:rPr>
        <w:t>b8pa2-d5mdh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39/reference/d1ceqa2-d1guy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39/reference/d1ez4a2-d1ldn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39/reference/d1i0za2-d1lld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39/reference/d1ldna2-d1lld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39/reference/d5mdha2-d7mdh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40/refe</w:t>
      </w:r>
      <w:r w:rsidRPr="00851C0D">
        <w:rPr>
          <w:rFonts w:ascii="Courier New" w:hAnsi="Courier New" w:cs="Courier New"/>
        </w:rPr>
        <w:t>rence/d1abra_-d1hwm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40/reference/d1abra_-d1ift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40/reference/d1abra_-d1m2t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41/reference/d1giqa2-d1qs1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42/reference/d1chua3-d1kf6a3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42/reference/d1chua3-d1qlaa3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</w:t>
      </w:r>
      <w:r w:rsidRPr="00851C0D">
        <w:rPr>
          <w:rFonts w:ascii="Courier New" w:hAnsi="Courier New" w:cs="Courier New"/>
        </w:rPr>
        <w:t>342/reference/d1kf6a3-d1qlaa3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42/reference/d1kssa3-d1qo8a3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42/reference/d1neka3-d1qlaa3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43/reference/d1b6e__-d1hq8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43/reference/d1j34a_-d1jwib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43/reference/d1li1a1-d1li1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44/reference/d1fzcb1-d1jc9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44/reference/d1fzda_-d1jc9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46/reference/d1buea_-d4blm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46/reference/d1iyoa_-d4blm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46/reference/d1bsg__-d1m40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46/reference/d1iyoa_-d1mfoa</w:t>
      </w:r>
      <w:r w:rsidRPr="00851C0D">
        <w:rPr>
          <w:rFonts w:ascii="Courier New" w:hAnsi="Courier New" w:cs="Courier New"/>
        </w:rPr>
        <w:t>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46/reference/d1bsg__-d1mfo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46/reference/d1buea_-d1iyo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46/reference/d1ghpa_-d4blm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46/reference/d1m40a_-d1mfo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46/reference/d1mfoa_-d4blm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46/reference/d1g6aa</w:t>
      </w:r>
      <w:r w:rsidRPr="00851C0D">
        <w:rPr>
          <w:rFonts w:ascii="Courier New" w:hAnsi="Courier New" w:cs="Courier New"/>
        </w:rPr>
        <w:t>_-d1m40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47/reference/d1a4ea_-d1cf9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47/reference/d1a4ea_-d1gwe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47/reference/d1cf9a2-d1dgf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47/reference/d1cf9a2-d1m7s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47/reference/d1dgfa_-d1gwe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47/referenc</w:t>
      </w:r>
      <w:r w:rsidRPr="00851C0D">
        <w:rPr>
          <w:rFonts w:ascii="Courier New" w:hAnsi="Courier New" w:cs="Courier New"/>
        </w:rPr>
        <w:t>e/d1dgfa_-d1m7s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47/reference/d1gwea_-d1m7s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48/reference/d1buca2-d1ivh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52/reference/d1qq5a_-d1zrn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60/reference/d1en2a2-d1hev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60/reference/d1en2a2-d1mmc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60/</w:t>
      </w:r>
      <w:r w:rsidRPr="00851C0D">
        <w:rPr>
          <w:rFonts w:ascii="Courier New" w:hAnsi="Courier New" w:cs="Courier New"/>
        </w:rPr>
        <w:t>reference/d1hev__-d1mmc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lastRenderedPageBreak/>
        <w:t>./group361/reference/d1g9pa_-d1i26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61/reference/d1niya_-d1qk6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61/reference/d1g9pa_-d1qk7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61/reference/d1g9pa_-d1kqh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61/reference/d1g9pa_-d1koz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</w:t>
      </w:r>
      <w:r w:rsidRPr="00851C0D">
        <w:rPr>
          <w:rFonts w:ascii="Courier New" w:hAnsi="Courier New" w:cs="Courier New"/>
        </w:rPr>
        <w:t>roup361/reference/d1agg__-d1lup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61/reference/d1c6wa_-d1d1h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61/reference/d1emxa_-d1niy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61/reference/d1d1ha_-d1emx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61/reference/d1axh__-d1g9p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62/reference/d1jxca_-d1qkya_.fa</w:t>
      </w:r>
      <w:r w:rsidRPr="00851C0D">
        <w:rPr>
          <w:rFonts w:ascii="Courier New" w:hAnsi="Courier New" w:cs="Courier New"/>
        </w:rPr>
        <w:t>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62/reference/d1cmr__-d1gps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62/reference/d1i2ua_-d1nrb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62/reference/d1c55a_-d1sco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62/reference/d1i2ua_-d2sn3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62/reference/d1aho__-d1bcg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62/reference/d1i2ua_-d1</w:t>
      </w:r>
      <w:r w:rsidRPr="00851C0D">
        <w:rPr>
          <w:rFonts w:ascii="Courier New" w:hAnsi="Courier New" w:cs="Courier New"/>
        </w:rPr>
        <w:t>sis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62/reference/d1c55a_-d1scy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62/reference/d1jxca_-d1nrb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62/reference/d1npia_-d2sn3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63/reference/d1igra3-d1n8yc4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63/reference/d1m6ba3-d1n8yc4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63/reference/d1</w:t>
      </w:r>
      <w:r w:rsidRPr="00851C0D">
        <w:rPr>
          <w:rFonts w:ascii="Courier New" w:hAnsi="Courier New" w:cs="Courier New"/>
        </w:rPr>
        <w:t>m6ba3-d1nqla3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63/reference/d1m6ba4-d1n8yc4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63/reference/d1n8yc4-d1nqla4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65/reference/d1cvua2-d1hae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65/reference/d1b9wa2-d1xdtr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65/reference/d1ijqa2-d1tpg_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65/refe</w:t>
      </w:r>
      <w:r w:rsidRPr="00851C0D">
        <w:rPr>
          <w:rFonts w:ascii="Courier New" w:hAnsi="Courier New" w:cs="Courier New"/>
        </w:rPr>
        <w:t>rence/d1emo_1-d1hz8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65/reference/d1hae__-d1xdtr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65/reference/d1emo_1-d1lmja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65/reference/d1cvua2-d1l3y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65/reference/d1l3ya_-d1xdtr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65/reference/d1klo_2-d1l3y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</w:t>
      </w:r>
      <w:r w:rsidRPr="00851C0D">
        <w:rPr>
          <w:rFonts w:ascii="Courier New" w:hAnsi="Courier New" w:cs="Courier New"/>
        </w:rPr>
        <w:t>365/reference/d1b9wa2-d1rfnb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66/reference/d1bx7__-d1skz_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67/reference/d1fas__-d1hc9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67/reference/d1fas__-d1jgk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67/reference/d1ff4a_-d1hc9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67/reference/d1hc9a_-d1kba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67/reference/d1hc9a_-d1tgx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67/reference/d1jgka_-d1kba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67/reference/d1jgka_-d1tgx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67/reference/d1tfs__-d3ebx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68/reference/d1irha_-d1jc6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68/reference/d1bik_2-d1g6xa</w:t>
      </w:r>
      <w:r w:rsidRPr="00851C0D">
        <w:rPr>
          <w:rFonts w:ascii="Courier New" w:hAnsi="Courier New" w:cs="Courier New"/>
        </w:rPr>
        <w:t>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68/reference/d1aapa_-d1g6x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68/reference/d1irha_-d1kth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68/reference/d1aapa_-d1bik_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68/reference/d1g6xa_-d1irh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68/reference/d1jc6a_-d1tfxc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68/reference/d1bik_</w:t>
      </w:r>
      <w:r w:rsidRPr="00851C0D">
        <w:rPr>
          <w:rFonts w:ascii="Courier New" w:hAnsi="Courier New" w:cs="Courier New"/>
        </w:rPr>
        <w:t>1-d1bik_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68/reference/d1irha_-d1tfxc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68/reference/d1aapa_-d1tfxc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lastRenderedPageBreak/>
        <w:t>./group369/reference/d1b8wa_-d1d6b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69/reference/d1b8wa_-d1ijv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69/reference/d1bnb__-d1e4t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69/referenc</w:t>
      </w:r>
      <w:r w:rsidRPr="00851C0D">
        <w:rPr>
          <w:rFonts w:ascii="Courier New" w:hAnsi="Courier New" w:cs="Courier New"/>
        </w:rPr>
        <w:t>e/d1bnb__-d1fd3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69/reference/d1bnb__-d1kj6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69/reference/d1d6ba_-d1kj6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69/reference/d1e4ta_-d1h5o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69/reference/d1fd3a_-d1ijv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71/reference/d1j8ea_-d1k7b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71/</w:t>
      </w:r>
      <w:r w:rsidRPr="00851C0D">
        <w:rPr>
          <w:rFonts w:ascii="Courier New" w:hAnsi="Courier New" w:cs="Courier New"/>
        </w:rPr>
        <w:t>reference/d1f5ya1-d1f5y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71/reference/d1d2ja_-d1d2l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71/reference/d1d2ja_-d1k7b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71/reference/d1ajj__-d1f5ya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71/reference/d1f5ya1-d1k7b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71/reference/d1ajj__-d1f5y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</w:t>
      </w:r>
      <w:r w:rsidRPr="00851C0D">
        <w:rPr>
          <w:rFonts w:ascii="Courier New" w:hAnsi="Courier New" w:cs="Courier New"/>
        </w:rPr>
        <w:t>roup371/reference/d1f5ya1-d1n7da7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71/reference/d1j8ea_-d1n7da7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71/reference/d1d2la_-d1k7b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72/reference/d1bhp__-d1nbl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73/reference/d1bhta2-d1pml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73/reference/d1kdu__-d1pmla_.fa</w:t>
      </w:r>
      <w:r w:rsidRPr="00851C0D">
        <w:rPr>
          <w:rFonts w:ascii="Courier New" w:hAnsi="Courier New" w:cs="Courier New"/>
        </w:rPr>
        <w:t>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73/reference/d1h8pa2-d1ki0a3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73/reference/d1bhta2-d1i71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73/reference/d1h8pa2-d1l6ja3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73/reference/d1pmla_-d2hpqp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73/reference/d1ki0a2-d1pml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73/reference/d1i71a_-d1</w:t>
      </w:r>
      <w:r w:rsidRPr="00851C0D">
        <w:rPr>
          <w:rFonts w:ascii="Courier New" w:hAnsi="Courier New" w:cs="Courier New"/>
        </w:rPr>
        <w:t>pml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73/reference/d1kdu__-d5hpg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73/reference/d1bhta2-d5hpg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74/reference/d1pce__-d1tbrr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74/reference/d1lr7a2-d1tgsi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74/reference/d1lr7a2-d1sgpi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74/reference/d1</w:t>
      </w:r>
      <w:r w:rsidRPr="00851C0D">
        <w:rPr>
          <w:rFonts w:ascii="Courier New" w:hAnsi="Courier New" w:cs="Courier New"/>
        </w:rPr>
        <w:t>ldtl_-d1tbrr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74/reference/d1lr7a2-d1tbrr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74/reference/d1tbrr1-d1tbrr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74/reference/d1tbrr1-d1tgsi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74/reference/d1tbrr2-d1tgsi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74/reference/d1lr7a2-d1tbrr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74/refe</w:t>
      </w:r>
      <w:r w:rsidRPr="00851C0D">
        <w:rPr>
          <w:rFonts w:ascii="Courier New" w:hAnsi="Courier New" w:cs="Courier New"/>
        </w:rPr>
        <w:t>rence/d1ldtl_-d1pce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75/reference/d1e9ta_-d2psp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75/reference/d1hi7a_-d2psp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76/reference/d1fl7b_-d1hcnb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77/reference/d1ckla2-d1g40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77/reference/d1g40a2-d1g40a3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</w:t>
      </w:r>
      <w:r w:rsidRPr="00851C0D">
        <w:rPr>
          <w:rFonts w:ascii="Courier New" w:hAnsi="Courier New" w:cs="Courier New"/>
        </w:rPr>
        <w:t>377/reference/d1g40a2-d1gkn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77/reference/d1g40a2-d1h03p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77/reference/d1g40a2-d1quba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77/reference/d1g40a3-d1hcc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77/reference/d1gkna1-d1nwva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77/reference/d1h03p1-d1qub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77/reference/d1ly2a2-d1quba5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79/reference/d1atb__-d1ccv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79/reference/d1atb__-d1eaic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79/reference/d1ccva_-d1cou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lastRenderedPageBreak/>
        <w:t>./group380/reference/d1d4va2-d1ext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81/reference/d1e88a3-d1fbr_</w:t>
      </w:r>
      <w:r w:rsidRPr="00851C0D">
        <w:rPr>
          <w:rFonts w:ascii="Courier New" w:hAnsi="Courier New" w:cs="Courier New"/>
        </w:rPr>
        <w:t>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82/reference/d1hlqa_-d1hpi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82/reference/d1hpi__-d1iua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82/reference/d1hpi__-d2hip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83/reference/d1bhi__-d1tf3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83/reference/d1bhi__-d1ubdc3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83/reference/d1ncs_</w:t>
      </w:r>
      <w:r w:rsidRPr="00851C0D">
        <w:rPr>
          <w:rFonts w:ascii="Courier New" w:hAnsi="Courier New" w:cs="Courier New"/>
        </w:rPr>
        <w:t>_-d1ubdc3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83/reference/d1paa__-d1zfd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83/reference/d1tf3a2-d1ubdc3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83/reference/d1tf3a2-d1zfd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83/reference/d1ubdc3-d2glia4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83/reference/d1zfd__-d2glia4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84/referenc</w:t>
      </w:r>
      <w:r w:rsidRPr="00851C0D">
        <w:rPr>
          <w:rFonts w:ascii="Courier New" w:hAnsi="Courier New" w:cs="Courier New"/>
        </w:rPr>
        <w:t>e/d1d66a1-d1hwtc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84/reference/d1d66a1-d1pyia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85/reference/d1iml_2-d1nyp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85/reference/d1dsza_-d1kb2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85/reference/d1j2oa1-d1m3va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85/reference/d1kb2a_-d1lat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85/</w:t>
      </w:r>
      <w:r w:rsidRPr="00851C0D">
        <w:rPr>
          <w:rFonts w:ascii="Courier New" w:hAnsi="Courier New" w:cs="Courier New"/>
        </w:rPr>
        <w:t>reference/d1ibia2-d1nyp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85/reference/d1kb2a_-d2nllb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85/reference/d1gnf__-d7gat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85/reference/d1g47a2-d1nyp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85/reference/d1gnf__-d3gat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85/reference/d1d4ua2-d1lv3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</w:t>
      </w:r>
      <w:r w:rsidRPr="00851C0D">
        <w:rPr>
          <w:rFonts w:ascii="Courier New" w:hAnsi="Courier New" w:cs="Courier New"/>
        </w:rPr>
        <w:t>roup386/reference/d1a6bb_-d1esk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87/reference/d1zaka2-d1zin_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89/reference/d1h7va_-d1lko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89/reference/d1lkoa2-d1rb9_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91/reference/d1bor__-d1fbva4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92/reference/d1fmya_-d1jjda_.fa</w:t>
      </w:r>
      <w:r w:rsidRPr="00851C0D">
        <w:rPr>
          <w:rFonts w:ascii="Courier New" w:hAnsi="Courier New" w:cs="Courier New"/>
        </w:rPr>
        <w:t>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94/reference/d1dvpa2-d1joca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94/reference/d1dvpa2-d1vfy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94/reference/d1f62a_-d1fp0a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94/reference/d1f62a_-d1mm2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94/reference/d1joca1-d1vfy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95/reference/d1e31a_-d1</w:t>
      </w:r>
      <w:r w:rsidRPr="00851C0D">
        <w:rPr>
          <w:rFonts w:ascii="Courier New" w:hAnsi="Courier New" w:cs="Courier New"/>
        </w:rPr>
        <w:t>g73c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95/reference/d1e31a_-d1qbh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95/reference/d1g73c_-d1i3oe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95/reference/d1g73c_-d1qbh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95/reference/d1i3oe_-d1jd5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95/reference/d1i3oe_-d1qbh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95/reference/d1</w:t>
      </w:r>
      <w:r w:rsidRPr="00851C0D">
        <w:rPr>
          <w:rFonts w:ascii="Courier New" w:hAnsi="Courier New" w:cs="Courier New"/>
        </w:rPr>
        <w:t>jd5a_-d1qbh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96/reference/d1i8da1-d1kzla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97/reference/d1hr6b1-d1l0la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399/reference/d1i2ta_-d1jgn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400/reference/d1oi1a1-d1oi1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416/reference/d1ee8a2-d1k82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416/refe</w:t>
      </w:r>
      <w:r w:rsidRPr="00851C0D">
        <w:rPr>
          <w:rFonts w:ascii="Courier New" w:hAnsi="Courier New" w:cs="Courier New"/>
        </w:rPr>
        <w:t>rence/d1l1za2-d1nnja2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417/reference/d1m9sa2-d1m9sa4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419/reference/d1bev3_-d1pvc3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419/reference/d1aym1_-d1pvc1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419/reference/d1bev1_-d1pvc1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419/reference/d1bmv11-d1ny711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lastRenderedPageBreak/>
        <w:t>./group</w:t>
      </w:r>
      <w:r w:rsidRPr="00851C0D">
        <w:rPr>
          <w:rFonts w:ascii="Courier New" w:hAnsi="Courier New" w:cs="Courier New"/>
        </w:rPr>
        <w:t>419/reference/d1aym1_-d1k5m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419/reference/d1d4m1_-d1k5m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419/reference/d1aym1_-d1bev1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419/reference/d1aym1_-d1d4m1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419/reference/d1bev1_-d1k5ma_.fasta</w:t>
      </w:r>
    </w:p>
    <w:p w:rsidR="00000000" w:rsidRP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419/reference/d1bev1_-d1d4m1_.fasta</w:t>
      </w:r>
    </w:p>
    <w:p w:rsidR="00851C0D" w:rsidRDefault="006A2693" w:rsidP="00851C0D">
      <w:pPr>
        <w:pStyle w:val="PlainText"/>
        <w:rPr>
          <w:rFonts w:ascii="Courier New" w:hAnsi="Courier New" w:cs="Courier New"/>
        </w:rPr>
      </w:pPr>
      <w:r w:rsidRPr="00851C0D">
        <w:rPr>
          <w:rFonts w:ascii="Courier New" w:hAnsi="Courier New" w:cs="Courier New"/>
        </w:rPr>
        <w:t>./group420/reference/d1gff2_-d2bpa2_.fasta</w:t>
      </w:r>
    </w:p>
    <w:sectPr w:rsidR="00851C0D" w:rsidSect="00851C0D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0F1CF7"/>
    <w:rsid w:val="000F1CF7"/>
    <w:rsid w:val="006A2693"/>
    <w:rsid w:val="00851C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C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51C0D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51C0D"/>
    <w:rPr>
      <w:rFonts w:ascii="Consolas" w:hAnsi="Consolas" w:cs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4629</Words>
  <Characters>26391</Characters>
  <Application>Microsoft Office Word</Application>
  <DocSecurity>0</DocSecurity>
  <Lines>219</Lines>
  <Paragraphs>61</Paragraphs>
  <ScaleCrop>false</ScaleCrop>
  <Company/>
  <LinksUpToDate>false</LinksUpToDate>
  <CharactersWithSpaces>309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or</dc:creator>
  <cp:lastModifiedBy>Igor</cp:lastModifiedBy>
  <cp:revision>2</cp:revision>
  <dcterms:created xsi:type="dcterms:W3CDTF">2015-04-23T23:38:00Z</dcterms:created>
  <dcterms:modified xsi:type="dcterms:W3CDTF">2015-04-23T23:38:00Z</dcterms:modified>
</cp:coreProperties>
</file>